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2AAB" w:rsidRPr="00556325" w:rsidRDefault="00862AAB" w:rsidP="00862AAB">
      <w:pPr>
        <w:rPr>
          <w:rFonts w:ascii="Times New Roman" w:hAnsi="Times New Roman" w:cs="Times New Roman"/>
          <w:b/>
          <w:sz w:val="24"/>
          <w:lang w:val="en-GB"/>
        </w:rPr>
      </w:pPr>
      <w:bookmarkStart w:id="0" w:name="_GoBack"/>
      <w:bookmarkEnd w:id="0"/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628"/>
        <w:gridCol w:w="2047"/>
        <w:gridCol w:w="2331"/>
        <w:gridCol w:w="3094"/>
        <w:gridCol w:w="2523"/>
        <w:gridCol w:w="996"/>
        <w:gridCol w:w="1276"/>
        <w:gridCol w:w="1097"/>
      </w:tblGrid>
      <w:tr w:rsidR="00862AAB" w:rsidRPr="00556325" w:rsidTr="005512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vAlign w:val="bottom"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OTU</w:t>
            </w:r>
          </w:p>
        </w:tc>
        <w:tc>
          <w:tcPr>
            <w:tcW w:w="2047" w:type="dxa"/>
            <w:noWrap/>
            <w:vAlign w:val="bottom"/>
            <w:hideMark/>
          </w:tcPr>
          <w:p w:rsidR="00862AAB" w:rsidRPr="00556325" w:rsidRDefault="00862AAB" w:rsidP="005512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556325">
              <w:rPr>
                <w:rFonts w:ascii="Arial" w:hAnsi="Arial" w:cs="Arial"/>
                <w:b w:val="0"/>
                <w:sz w:val="16"/>
                <w:szCs w:val="16"/>
              </w:rPr>
              <w:t>Family</w:t>
            </w:r>
          </w:p>
        </w:tc>
        <w:tc>
          <w:tcPr>
            <w:tcW w:w="2331" w:type="dxa"/>
            <w:noWrap/>
            <w:vAlign w:val="bottom"/>
            <w:hideMark/>
          </w:tcPr>
          <w:p w:rsidR="00862AAB" w:rsidRPr="00556325" w:rsidRDefault="00862AAB" w:rsidP="005512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556325">
              <w:rPr>
                <w:rFonts w:ascii="Arial" w:hAnsi="Arial" w:cs="Arial"/>
                <w:b w:val="0"/>
                <w:sz w:val="16"/>
                <w:szCs w:val="16"/>
              </w:rPr>
              <w:t>Genus</w:t>
            </w:r>
          </w:p>
        </w:tc>
        <w:tc>
          <w:tcPr>
            <w:tcW w:w="3094" w:type="dxa"/>
            <w:noWrap/>
            <w:vAlign w:val="bottom"/>
            <w:hideMark/>
          </w:tcPr>
          <w:p w:rsidR="00862AAB" w:rsidRPr="00556325" w:rsidRDefault="00862AAB" w:rsidP="005512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556325">
              <w:rPr>
                <w:rFonts w:ascii="Arial" w:hAnsi="Arial" w:cs="Arial"/>
                <w:b w:val="0"/>
                <w:sz w:val="16"/>
                <w:szCs w:val="16"/>
              </w:rPr>
              <w:t>Organism</w:t>
            </w:r>
          </w:p>
        </w:tc>
        <w:tc>
          <w:tcPr>
            <w:tcW w:w="2523" w:type="dxa"/>
            <w:vAlign w:val="bottom"/>
            <w:hideMark/>
          </w:tcPr>
          <w:p w:rsidR="00862AAB" w:rsidRPr="00556325" w:rsidRDefault="00862AAB" w:rsidP="005512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556325">
              <w:rPr>
                <w:rFonts w:ascii="Arial" w:hAnsi="Arial" w:cs="Arial"/>
                <w:b w:val="0"/>
                <w:sz w:val="16"/>
                <w:szCs w:val="16"/>
              </w:rPr>
              <w:t>Coding region-related sequence</w:t>
            </w:r>
          </w:p>
        </w:tc>
        <w:tc>
          <w:tcPr>
            <w:tcW w:w="996" w:type="dxa"/>
            <w:vAlign w:val="bottom"/>
            <w:hideMark/>
          </w:tcPr>
          <w:p w:rsidR="00862AAB" w:rsidRPr="00556325" w:rsidRDefault="00862AAB" w:rsidP="005512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556325">
              <w:rPr>
                <w:rFonts w:ascii="Arial" w:hAnsi="Arial" w:cs="Arial"/>
                <w:b w:val="0"/>
                <w:sz w:val="16"/>
                <w:szCs w:val="16"/>
              </w:rPr>
              <w:t>Population</w:t>
            </w:r>
          </w:p>
        </w:tc>
        <w:tc>
          <w:tcPr>
            <w:tcW w:w="1276" w:type="dxa"/>
            <w:vAlign w:val="bottom"/>
            <w:hideMark/>
          </w:tcPr>
          <w:p w:rsidR="00862AAB" w:rsidRPr="00556325" w:rsidRDefault="00862AAB" w:rsidP="005512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556325">
              <w:rPr>
                <w:rFonts w:ascii="Arial" w:hAnsi="Arial" w:cs="Arial"/>
                <w:b w:val="0"/>
                <w:sz w:val="16"/>
                <w:szCs w:val="16"/>
              </w:rPr>
              <w:t>Sequence length</w:t>
            </w:r>
          </w:p>
        </w:tc>
        <w:tc>
          <w:tcPr>
            <w:tcW w:w="1097" w:type="dxa"/>
            <w:vAlign w:val="bottom"/>
            <w:hideMark/>
          </w:tcPr>
          <w:p w:rsidR="00862AAB" w:rsidRPr="00556325" w:rsidRDefault="00862AAB" w:rsidP="005512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556325">
              <w:rPr>
                <w:rFonts w:ascii="Arial" w:hAnsi="Arial" w:cs="Arial"/>
                <w:b w:val="0"/>
                <w:sz w:val="16"/>
                <w:szCs w:val="16"/>
              </w:rPr>
              <w:t>% of identical matches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Caulimoviridae</w:t>
            </w: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Caulimovirus</w:t>
            </w: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Angelica bushy stu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coat 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37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8.89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Atractylodes mild mottle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ORF5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37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6.92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Atractylodes mild mottle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ORF5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06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6.74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Atractylodes mild mottle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ORF5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178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5.71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Carnation etched ring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poly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33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9.17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Carnation etched ring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poly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33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8.79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Carnation etched ring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Coat 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61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51.32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Carnation etched ring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coat protein, partial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0.73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Carnation etched ring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polyprotein, partial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1.82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Carnation etched ring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dRp, partial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95.65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Carnation etched ring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dRp, partial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64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1.61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Carnation etched ring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poly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178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0.00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Carnation etched ring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polyprotein, partial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178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0.00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Carnation etched ring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dRp, partial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178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26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2.97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Cauliflower mosaic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everse transcriptase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33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4.19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Cauliflower mosaic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everse transcriptase, partial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33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5.00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Cauliflower mosaic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everse transcriptase, partial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7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8.46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Cauliflower mosaic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capsid 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66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4.57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Cauliflower mosaic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movement 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41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59.46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Cauliflower mosaic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movement 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7.78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Cauliflower mosaic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dRp, partial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0.00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Cauliflower mosaic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everse transcriptase, partial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90.48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Cauliflower mosaic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everse transcriptase, partial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3.89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Cauliflower mosaic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everse transcriptase, partial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6.92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Cauliflower mosaic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everse transcriptase, partial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301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1.82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Cauliflower mosaic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everse transcriptase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178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2.22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56325">
              <w:rPr>
                <w:rFonts w:ascii="Arial" w:hAnsi="Arial" w:cs="Arial"/>
                <w:sz w:val="16"/>
                <w:szCs w:val="16"/>
                <w:lang w:val="en-GB"/>
              </w:rPr>
              <w:t>Cauliflower mosaic virus (STRAIN BBC)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56325">
              <w:rPr>
                <w:rFonts w:ascii="Arial" w:hAnsi="Arial" w:cs="Arial"/>
                <w:sz w:val="16"/>
                <w:szCs w:val="16"/>
                <w:lang w:val="en-GB"/>
              </w:rPr>
              <w:t>Cell-to-cell transport protein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7.86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Dahlia common mosaic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polymerase poly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33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95.00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lastRenderedPageBreak/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Dahlia mosaic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poly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6.67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Figwort mosaic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unnamed protein product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0.77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Figwort mosaic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unnamed protein product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4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0.77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Figwort mosaic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unnamed protein product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178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0.77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Mirabilis mosaic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hypothetical 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920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3.64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unclassified Caulimoviridae</w:t>
            </w: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Rudbeckia flower distortion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putative enzymatic poly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4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2.61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Rudbeckia flower distortion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putative enzymatic poly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178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9.17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Caulimovirus</w:t>
            </w: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Soybean Putnam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everse transcriptase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0.00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Soybean Putnam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everse transcriptase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6.96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Soybean Putnam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everse transcriptase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8.46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Strawberry vein banding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putative reverse transcriptase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5.62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Closteroviridae</w:t>
            </w: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Closterovirus</w:t>
            </w: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Beet yellow stu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6.15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Beet yellow stu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6.67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Beet yellow stu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82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2.26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Beet yellow stu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837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6.50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Beet yellow stu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8.03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Beet yellow stu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76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53.49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Beet yellow stu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83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5.00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Beet yellow stu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1.05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Beet yellow stu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584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58.03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Beet yellow stu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14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50.51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Beet yellow stu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64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2.73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Beet yellow stu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44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51.16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Beet yellow stu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595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7.16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Beet yellow stu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6.49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Beet yellow stu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6.21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Beet yellows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1.07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Beet yellows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29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59.81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Beet yellows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78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52.75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Beet yellows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3.47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Beet yellows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87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56.52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Beet yellows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41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6.67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lastRenderedPageBreak/>
              <w:t>2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Beet yellows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66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5.61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Beet yellows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48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9.59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Grapevine leafroll-associated virus 2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44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5.86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Grapevine leafroll-associated virus 2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91.30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Grapevine leafroll-associated virus 2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12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2.80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Grapevine leafroll-associated virus 2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505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8.13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Grapevine leafroll-associated virus 2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178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1.11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Mint virus 1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178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2.14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Raspberry leaf mottle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6.67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Endornaviridae</w:t>
            </w: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Alphaendornavirus</w:t>
            </w: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Bell pepper alphaendorna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RNA dependent RNA polymerase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37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6.96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unclassified Endornavirus</w:t>
            </w: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Ceratobasidium endornavirus E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polyprotein, partial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920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58.82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sophocarpus tetragonolobus endorna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poly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37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9.23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sophocarpus tetragonolobus endorna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poly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37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7.50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sophocarpus tetragonolobus endorna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poly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37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2.00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sophocarpus tetragonolobus endorna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poly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37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8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2.71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sophocarpus tetragonolobus endorna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poly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37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7.17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sophocarpus tetragonolobus endorna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poly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37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5.71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sophocarpus tetragonolobus endorna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poly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37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32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57.14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sophocarpus tetragonolobus endorna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poly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37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4.44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sophocarpus tetragonolobus endorna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poly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37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51.16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sophocarpus tetragonolobus endorna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poly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37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22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2.05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sophocarpus tetragonolobus endorna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poly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37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0.00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Geminiviridae</w:t>
            </w: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Capulavirus</w:t>
            </w: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56325">
              <w:rPr>
                <w:rFonts w:ascii="Arial" w:hAnsi="Arial" w:cs="Arial"/>
                <w:sz w:val="16"/>
                <w:szCs w:val="16"/>
                <w:lang w:val="en-GB"/>
              </w:rPr>
              <w:t>Euphorbia caput-medusae late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eplication associated 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0.00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56325">
              <w:rPr>
                <w:rFonts w:ascii="Arial" w:hAnsi="Arial" w:cs="Arial"/>
                <w:sz w:val="16"/>
                <w:szCs w:val="16"/>
                <w:lang w:val="en-GB"/>
              </w:rPr>
              <w:t>Euphorbia caput-medusae late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eplication associated 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178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1.82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lantago lanceolata late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C3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96.88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lantago lanceolata late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coat 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0.00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lantago lanceolata late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coat 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58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0.00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lantago lanceolata late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coat 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0.00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lastRenderedPageBreak/>
              <w:t>4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lantago lanceolata late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coat 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0.00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lantago lanceolata late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epA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24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97.30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lantago lanceolata late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epA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9.29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lantago lanceolata late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epA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96.43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lantago lanceolata late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eplication-associated 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5.29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lantago lanceolata late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eplication-associated 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91.67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lantago lanceolata late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eplication-associated 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0.00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lantago lanceolata late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V4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0.00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lantago lanceolata late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coat 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178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0.00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lantago lanceolata late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coat 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178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0.00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lantago lanceolata late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coat 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178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0.00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lantago lanceolata late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epA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178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0.00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lantago lanceolata late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epA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178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0.00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lantago lanceolata late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epA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178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0.00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lantago lanceolata late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epA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178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29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0.00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lantago lanceolata late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epA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178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0.00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lantago lanceolata latent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eplication-associated 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178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95.83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Luteoviridae</w:t>
            </w: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Enamovirus</w:t>
            </w: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Grapevine enamovirus-1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37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5.71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Grapevine enamovirus-1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37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6.67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Grapevine enamovirus-1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37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2.86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Grapevine enamovirus-1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4.52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Grapevine enamovirus-1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44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58.33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Grapevine enamovirus-1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10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6.81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Grapevine enamovirus-1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8.79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Grapevine enamovirus-1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2.86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Polerovirus</w:t>
            </w: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Lettuce mild yellows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2.86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Ophioviridae</w:t>
            </w: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Ophiovirus</w:t>
            </w: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Citrus psorosis ophio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4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90.48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Citrus psorosis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9623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16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4.44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Partitiviridae</w:t>
            </w: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unclassifiedPartitiviridae</w:t>
            </w: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Alphacryptovirus JF-2012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NA-dependent RNA polymerase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4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0.00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Betapartitivirus</w:t>
            </w: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Cannabis cryptic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NA-dependent RNA polymerase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1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6.36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unclassifiedPartitiviridae</w:t>
            </w: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Citrullus lanatus cryptic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56325">
              <w:rPr>
                <w:rFonts w:ascii="Arial" w:hAnsi="Arial" w:cs="Arial"/>
                <w:sz w:val="16"/>
                <w:szCs w:val="16"/>
                <w:lang w:val="en-GB"/>
              </w:rPr>
              <w:t xml:space="preserve">putative RNA-dependent RNA polymerase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4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6.67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lastRenderedPageBreak/>
              <w:t>7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Betapartitivirus</w:t>
            </w: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Crimson clover cryptic virus 2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NA-dependent RNA polymerase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33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0.00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Crimson clover cryptic virus 2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NA-dependent RNA polymerase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301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0.00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Dill cryptic virus 2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NA-dependent RNA polymerase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1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4.62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Dill cryptic virus 2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NA-dependent RNA polymerase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1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6.67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Dill cryptic virus 2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NA-dependent RNA polymerase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1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1.25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Dill cryptic virus 2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NA-dependent RNA polymerase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16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3.33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Dill cryptic virus 2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NA-dependent RNA polymerase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33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2.76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Dill cryptic virus 2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NA-dependent RNA polymerase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7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95.00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Dill cryptic virus 2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NA-dependent RNA polymerase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7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8.00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Dill cryptic virus 2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coat 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301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0.00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Dill cryptic virus 2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NA-dependent RNA polymerase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301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3.33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Dill cryptic virus 2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NA-dependent RNA polymerase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301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96.15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Deltapartitivirus</w:t>
            </w: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Medicago sativa deltapartitivirus 1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NA-dependent RNA polymerase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4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7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94.29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Medicago sativa deltapartitivirus 1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NA-dependent RNA polymerase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4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0.00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epper cryptic virus 1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56325">
              <w:rPr>
                <w:rFonts w:ascii="Arial" w:hAnsi="Arial" w:cs="Arial"/>
                <w:sz w:val="16"/>
                <w:szCs w:val="16"/>
                <w:lang w:val="en-GB"/>
              </w:rPr>
              <w:t>RNA-dependent RNA polymerase-like protein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4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4.62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unclassifiedPartitiviridae</w:t>
            </w: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ersimmon cryptic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56325">
              <w:rPr>
                <w:rFonts w:ascii="Arial" w:hAnsi="Arial" w:cs="Arial"/>
                <w:sz w:val="16"/>
                <w:szCs w:val="16"/>
                <w:lang w:val="en-GB"/>
              </w:rPr>
              <w:t xml:space="preserve">RNA dependent RNA polymerase, partial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7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5.76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ersimmon cryptic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coat 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52.94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Betapartitivirus</w:t>
            </w: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Red clover cryptic virus 2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NA-dependent RNA polymerase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33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23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0.00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Red clover cryptic virus 2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NA-dependent RNA polymerase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7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5.00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Red clover cryptic virus 2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NA-dependent RNA polymerase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7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4.38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Red clover cryptic virus 2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NA-dependent RNA polymerase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301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6.47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unclassifiedPartitiviridae</w:t>
            </w: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Sinapis alba cryptic virus 1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NA dependent RNA polymerase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4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57.33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Betapartitivirus</w:t>
            </w: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White clover cryptic virus 2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NA-dependent RNA polymerase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301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4.00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White clover cryptic virus 2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RNA-dependent RNA polymerase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301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0.00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unclassified viruses</w:t>
            </w: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yrus pyrifolia cryptic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capsid 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433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65.22</w:t>
            </w:r>
          </w:p>
        </w:tc>
      </w:tr>
      <w:tr w:rsidR="00862AAB" w:rsidRPr="00556325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unclassified viruses</w:t>
            </w: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yrus pyrifolia cryptic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capsid 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045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5.00</w:t>
            </w:r>
          </w:p>
        </w:tc>
      </w:tr>
      <w:tr w:rsidR="00862AAB" w:rsidRPr="00556325" w:rsidTr="005512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lastRenderedPageBreak/>
              <w:t>8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unclassified viruses</w:t>
            </w: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Pyrus pyrifolia cryptic virus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capsid 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7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1097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75.00</w:t>
            </w:r>
          </w:p>
        </w:tc>
      </w:tr>
      <w:tr w:rsidR="00862AAB" w:rsidRPr="00816890" w:rsidTr="0055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noWrap/>
            <w:hideMark/>
          </w:tcPr>
          <w:p w:rsidR="00862AAB" w:rsidRPr="00556325" w:rsidRDefault="00862AAB" w:rsidP="005512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047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unclassified RNA viruses</w:t>
            </w:r>
          </w:p>
        </w:tc>
        <w:tc>
          <w:tcPr>
            <w:tcW w:w="2331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56325">
              <w:rPr>
                <w:rFonts w:ascii="Arial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3094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Apple rubbery wood virus 2</w:t>
            </w:r>
          </w:p>
        </w:tc>
        <w:tc>
          <w:tcPr>
            <w:tcW w:w="2523" w:type="dxa"/>
            <w:noWrap/>
            <w:hideMark/>
          </w:tcPr>
          <w:p w:rsidR="00862AAB" w:rsidRPr="00556325" w:rsidRDefault="00862AAB" w:rsidP="00551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 xml:space="preserve">capsid protein </w:t>
            </w:r>
          </w:p>
        </w:tc>
        <w:tc>
          <w:tcPr>
            <w:tcW w:w="99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1276" w:type="dxa"/>
            <w:noWrap/>
            <w:hideMark/>
          </w:tcPr>
          <w:p w:rsidR="00862AAB" w:rsidRPr="00556325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62</w:t>
            </w:r>
          </w:p>
        </w:tc>
        <w:tc>
          <w:tcPr>
            <w:tcW w:w="1097" w:type="dxa"/>
            <w:noWrap/>
            <w:hideMark/>
          </w:tcPr>
          <w:p w:rsidR="00862AAB" w:rsidRPr="00816890" w:rsidRDefault="00862AAB" w:rsidP="00551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6325">
              <w:rPr>
                <w:rFonts w:ascii="Arial" w:hAnsi="Arial" w:cs="Arial"/>
                <w:sz w:val="16"/>
                <w:szCs w:val="16"/>
              </w:rPr>
              <w:t>31.68</w:t>
            </w:r>
          </w:p>
        </w:tc>
      </w:tr>
    </w:tbl>
    <w:p w:rsidR="00862AAB" w:rsidRDefault="00862AAB" w:rsidP="00862AAB">
      <w:pPr>
        <w:rPr>
          <w:rFonts w:ascii="Times New Roman" w:hAnsi="Times New Roman" w:cs="Times New Roman"/>
          <w:b/>
          <w:sz w:val="24"/>
          <w:lang w:val="en-GB"/>
        </w:rPr>
      </w:pPr>
    </w:p>
    <w:p w:rsidR="00862AAB" w:rsidRDefault="00862AAB" w:rsidP="00862AAB">
      <w:pPr>
        <w:rPr>
          <w:rFonts w:ascii="Times New Roman" w:hAnsi="Times New Roman" w:cs="Times New Roman"/>
          <w:b/>
          <w:sz w:val="24"/>
          <w:lang w:val="en-GB"/>
        </w:rPr>
      </w:pPr>
    </w:p>
    <w:p w:rsidR="00862AAB" w:rsidRDefault="00862AAB" w:rsidP="00862AAB">
      <w:pPr>
        <w:rPr>
          <w:rFonts w:ascii="Times New Roman" w:hAnsi="Times New Roman" w:cs="Times New Roman"/>
          <w:b/>
          <w:sz w:val="24"/>
          <w:lang w:val="en-GB"/>
        </w:rPr>
      </w:pPr>
    </w:p>
    <w:p w:rsidR="00862AAB" w:rsidRDefault="00862AAB" w:rsidP="00862AAB">
      <w:pPr>
        <w:rPr>
          <w:rFonts w:ascii="Times New Roman" w:hAnsi="Times New Roman" w:cs="Times New Roman"/>
          <w:b/>
          <w:sz w:val="24"/>
          <w:lang w:val="en-GB"/>
        </w:rPr>
      </w:pPr>
    </w:p>
    <w:p w:rsidR="00862AAB" w:rsidRDefault="00862AAB" w:rsidP="00862AAB">
      <w:pPr>
        <w:rPr>
          <w:rFonts w:ascii="Times New Roman" w:hAnsi="Times New Roman" w:cs="Times New Roman"/>
          <w:b/>
          <w:sz w:val="24"/>
          <w:lang w:val="en-GB"/>
        </w:rPr>
      </w:pPr>
    </w:p>
    <w:p w:rsidR="00862AAB" w:rsidRDefault="00862AAB" w:rsidP="00862AAB">
      <w:pPr>
        <w:rPr>
          <w:rFonts w:ascii="Times New Roman" w:hAnsi="Times New Roman" w:cs="Times New Roman"/>
          <w:b/>
          <w:sz w:val="24"/>
          <w:lang w:val="en-GB"/>
        </w:rPr>
      </w:pPr>
    </w:p>
    <w:p w:rsidR="00862AAB" w:rsidRDefault="00862AAB" w:rsidP="00862AAB">
      <w:pPr>
        <w:rPr>
          <w:rFonts w:ascii="Times New Roman" w:hAnsi="Times New Roman" w:cs="Times New Roman"/>
          <w:b/>
          <w:sz w:val="24"/>
          <w:lang w:val="en-GB"/>
        </w:rPr>
      </w:pPr>
    </w:p>
    <w:p w:rsidR="001A71E6" w:rsidRPr="00862AAB" w:rsidRDefault="001A71E6">
      <w:pPr>
        <w:rPr>
          <w:lang w:val="en-GB"/>
        </w:rPr>
      </w:pPr>
    </w:p>
    <w:sectPr w:rsidR="001A71E6" w:rsidRPr="00862AAB" w:rsidSect="00816890">
      <w:pgSz w:w="16838" w:h="11906" w:orient="landscape"/>
      <w:pgMar w:top="1134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AAB"/>
    <w:rsid w:val="001A71E6"/>
    <w:rsid w:val="00862AAB"/>
    <w:rsid w:val="00DB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E3382A-9EED-44AF-A423-277CE3D00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2A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62AA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62A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81</Words>
  <Characters>844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9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Susi</dc:creator>
  <cp:keywords/>
  <dc:description/>
  <cp:lastModifiedBy>Hanna Susi</cp:lastModifiedBy>
  <cp:revision>2</cp:revision>
  <dcterms:created xsi:type="dcterms:W3CDTF">2018-10-14T14:06:00Z</dcterms:created>
  <dcterms:modified xsi:type="dcterms:W3CDTF">2018-10-14T14:06:00Z</dcterms:modified>
</cp:coreProperties>
</file>